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685F5" w14:textId="77777777" w:rsidR="007C0572" w:rsidRDefault="007C0572" w:rsidP="007C0572">
      <w:pPr>
        <w:jc w:val="center"/>
      </w:pPr>
      <w:r>
        <w:rPr>
          <w:noProof/>
          <w:lang w:eastAsia="es-CL"/>
        </w:rPr>
        <w:drawing>
          <wp:inline distT="0" distB="0" distL="0" distR="0" wp14:anchorId="5B987DC9" wp14:editId="041E708C">
            <wp:extent cx="4572000" cy="2743200"/>
            <wp:effectExtent l="0" t="0" r="0" b="0"/>
            <wp:docPr id="8" name="Grá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14:paraId="268DDA5A" w14:textId="77777777" w:rsidR="007C0572" w:rsidRDefault="007C0572" w:rsidP="007C05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7611E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Pr="0067611E">
        <w:rPr>
          <w:rFonts w:ascii="Times New Roman" w:hAnsi="Times New Roman" w:cs="Times New Roman"/>
          <w:sz w:val="24"/>
          <w:szCs w:val="24"/>
          <w:lang w:val="en-US"/>
        </w:rPr>
        <w:t>. Performance of regression models on the basis of the average of determination coefficient of cross-validation (</w:t>
      </w:r>
      <w:r w:rsidRPr="0067611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67611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67611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v</w:t>
      </w:r>
      <w:r w:rsidRPr="0067611E">
        <w:rPr>
          <w:rFonts w:ascii="Times New Roman" w:hAnsi="Times New Roman" w:cs="Times New Roman"/>
          <w:sz w:val="24"/>
          <w:szCs w:val="24"/>
          <w:lang w:val="en-US"/>
        </w:rPr>
        <w:t xml:space="preserve">) calculated to all traits </w:t>
      </w:r>
      <w:r>
        <w:rPr>
          <w:rFonts w:ascii="Times New Roman" w:hAnsi="Times New Roman" w:cs="Times New Roman"/>
          <w:sz w:val="24"/>
          <w:szCs w:val="24"/>
          <w:lang w:val="en-US"/>
        </w:rPr>
        <w:t>and estimated by spectral reflectance at anthesis (</w:t>
      </w:r>
      <w:r w:rsidRPr="00644964">
        <w:rPr>
          <w:rFonts w:ascii="Times New Roman" w:hAnsi="Times New Roman" w:cs="Times New Roman"/>
          <w:i/>
          <w:sz w:val="24"/>
          <w:szCs w:val="24"/>
          <w:lang w:val="en-US"/>
        </w:rPr>
        <w:t>AN</w:t>
      </w:r>
      <w:r>
        <w:rPr>
          <w:rFonts w:ascii="Times New Roman" w:hAnsi="Times New Roman" w:cs="Times New Roman"/>
          <w:sz w:val="24"/>
          <w:szCs w:val="24"/>
          <w:lang w:val="en-US"/>
        </w:rPr>
        <w:t>) and grain filling (</w:t>
      </w:r>
      <w:r w:rsidRPr="00644964">
        <w:rPr>
          <w:rFonts w:ascii="Times New Roman" w:hAnsi="Times New Roman" w:cs="Times New Roman"/>
          <w:i/>
          <w:sz w:val="24"/>
          <w:szCs w:val="24"/>
          <w:lang w:val="en-US"/>
        </w:rPr>
        <w:t>GF</w:t>
      </w:r>
      <w:r>
        <w:rPr>
          <w:rFonts w:ascii="Times New Roman" w:hAnsi="Times New Roman" w:cs="Times New Roman"/>
          <w:sz w:val="24"/>
          <w:szCs w:val="24"/>
          <w:lang w:val="en-US"/>
        </w:rPr>
        <w:t>). Wheat genotypes growing under two hydric</w:t>
      </w:r>
      <w:r w:rsidRPr="0067611E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>
        <w:rPr>
          <w:rFonts w:ascii="Times New Roman" w:hAnsi="Times New Roman" w:cs="Times New Roman"/>
          <w:sz w:val="24"/>
          <w:szCs w:val="24"/>
          <w:lang w:val="en-US"/>
        </w:rPr>
        <w:t>s (FI: fully irrigated and WS: water stress); combination of both environments (WS+FI) for modeling purposes</w:t>
      </w:r>
      <w:r w:rsidRPr="0067611E">
        <w:rPr>
          <w:rFonts w:ascii="Times New Roman" w:hAnsi="Times New Roman" w:cs="Times New Roman"/>
          <w:sz w:val="24"/>
          <w:szCs w:val="24"/>
          <w:lang w:val="en-US"/>
        </w:rPr>
        <w:t xml:space="preserve">. Vertical bars represent the standard </w:t>
      </w:r>
      <w:r>
        <w:rPr>
          <w:rFonts w:ascii="Times New Roman" w:hAnsi="Times New Roman" w:cs="Times New Roman"/>
          <w:sz w:val="24"/>
          <w:szCs w:val="24"/>
          <w:lang w:val="en-US"/>
        </w:rPr>
        <w:t>error</w:t>
      </w:r>
      <w:r w:rsidRPr="006761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3C5C0E" w14:textId="77777777" w:rsidR="008631C1" w:rsidRDefault="008631C1"/>
    <w:sectPr w:rsidR="008631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572"/>
    <w:rsid w:val="003E2599"/>
    <w:rsid w:val="00452BC1"/>
    <w:rsid w:val="007C0572"/>
    <w:rsid w:val="0086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54B340C"/>
  <w15:docId w15:val="{9806C8B9-81A7-4B83-A322-0756FBE1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5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C057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C0572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C0572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0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05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atos%20Trigo\Paper%20Trigo%202012\INFO\Tablas%20SRI%20y%20modelos%20regresi&#243;n%20y%20clasificaci&#243;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ph mod. regres'!$B$3</c:f>
              <c:strCache>
                <c:ptCount val="1"/>
                <c:pt idx="0">
                  <c:v>AN-FI</c:v>
                </c:pt>
              </c:strCache>
            </c:strRef>
          </c:tx>
          <c:spPr>
            <a:solidFill>
              <a:srgbClr val="97E4FF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raph mod. regres'!$C$17:$F$17</c:f>
                <c:numCache>
                  <c:formatCode>General</c:formatCode>
                  <c:ptCount val="4"/>
                  <c:pt idx="0">
                    <c:v>3.6083525317332103E-2</c:v>
                  </c:pt>
                  <c:pt idx="1">
                    <c:v>3.6171202836917001E-2</c:v>
                  </c:pt>
                  <c:pt idx="2">
                    <c:v>3.4505966189593201E-2</c:v>
                  </c:pt>
                  <c:pt idx="3">
                    <c:v>3.5592939151190897E-2</c:v>
                  </c:pt>
                </c:numCache>
              </c:numRef>
            </c:plus>
            <c:minus>
              <c:numRef>
                <c:f>'Graph mod. regres'!$C$17:$F$17</c:f>
                <c:numCache>
                  <c:formatCode>General</c:formatCode>
                  <c:ptCount val="4"/>
                  <c:pt idx="0">
                    <c:v>3.6083525317332103E-2</c:v>
                  </c:pt>
                  <c:pt idx="1">
                    <c:v>3.6171202836917001E-2</c:v>
                  </c:pt>
                  <c:pt idx="2">
                    <c:v>3.4505966189593201E-2</c:v>
                  </c:pt>
                  <c:pt idx="3">
                    <c:v>3.55929391511908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mod. regres'!$C$2:$F$2</c:f>
              <c:strCache>
                <c:ptCount val="4"/>
                <c:pt idx="0">
                  <c:v>PCR</c:v>
                </c:pt>
                <c:pt idx="1">
                  <c:v>PLSR</c:v>
                </c:pt>
                <c:pt idx="2">
                  <c:v>RR</c:v>
                </c:pt>
                <c:pt idx="3">
                  <c:v>SVR</c:v>
                </c:pt>
              </c:strCache>
            </c:strRef>
          </c:cat>
          <c:val>
            <c:numRef>
              <c:f>'Graph mod. regres'!$C$3:$F$3</c:f>
              <c:numCache>
                <c:formatCode>0.00</c:formatCode>
                <c:ptCount val="4"/>
                <c:pt idx="0">
                  <c:v>0.118564735392266</c:v>
                </c:pt>
                <c:pt idx="1">
                  <c:v>0.15282940111502399</c:v>
                </c:pt>
                <c:pt idx="2">
                  <c:v>0.19006183795871601</c:v>
                </c:pt>
                <c:pt idx="3">
                  <c:v>0.18279356090367099</c:v>
                </c:pt>
              </c:numCache>
            </c:numRef>
          </c:val>
        </c:ser>
        <c:ser>
          <c:idx val="1"/>
          <c:order val="1"/>
          <c:tx>
            <c:strRef>
              <c:f>'Graph mod. regres'!$B$4</c:f>
              <c:strCache>
                <c:ptCount val="1"/>
                <c:pt idx="0">
                  <c:v>AN-W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3"/>
            <c:invertIfNegative val="0"/>
            <c:bubble3D val="0"/>
            <c:spPr>
              <a:solidFill>
                <a:srgbClr val="00ADEA"/>
              </a:solidFill>
              <a:ln>
                <a:solidFill>
                  <a:schemeClr val="tx1"/>
                </a:solidFill>
              </a:ln>
              <a:effectLst/>
            </c:spPr>
          </c:dPt>
          <c:errBars>
            <c:errBarType val="both"/>
            <c:errValType val="cust"/>
            <c:noEndCap val="0"/>
            <c:plus>
              <c:numRef>
                <c:f>'Graph mod. regres'!$C$18:$F$18</c:f>
                <c:numCache>
                  <c:formatCode>General</c:formatCode>
                  <c:ptCount val="4"/>
                  <c:pt idx="0">
                    <c:v>9.6107893329105392E-3</c:v>
                  </c:pt>
                  <c:pt idx="1">
                    <c:v>1.0851011546773599E-2</c:v>
                  </c:pt>
                  <c:pt idx="2">
                    <c:v>8.1838625158049006E-3</c:v>
                  </c:pt>
                  <c:pt idx="3">
                    <c:v>1.4618923727783201E-2</c:v>
                  </c:pt>
                </c:numCache>
              </c:numRef>
            </c:plus>
            <c:minus>
              <c:numRef>
                <c:f>'Graph mod. regres'!$C$18:$F$18</c:f>
                <c:numCache>
                  <c:formatCode>General</c:formatCode>
                  <c:ptCount val="4"/>
                  <c:pt idx="0">
                    <c:v>9.6107893329105392E-3</c:v>
                  </c:pt>
                  <c:pt idx="1">
                    <c:v>1.0851011546773599E-2</c:v>
                  </c:pt>
                  <c:pt idx="2">
                    <c:v>8.1838625158049006E-3</c:v>
                  </c:pt>
                  <c:pt idx="3">
                    <c:v>1.46189237277832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mod. regres'!$C$2:$F$2</c:f>
              <c:strCache>
                <c:ptCount val="4"/>
                <c:pt idx="0">
                  <c:v>PCR</c:v>
                </c:pt>
                <c:pt idx="1">
                  <c:v>PLSR</c:v>
                </c:pt>
                <c:pt idx="2">
                  <c:v>RR</c:v>
                </c:pt>
                <c:pt idx="3">
                  <c:v>SVR</c:v>
                </c:pt>
              </c:strCache>
            </c:strRef>
          </c:cat>
          <c:val>
            <c:numRef>
              <c:f>'Graph mod. regres'!$C$4:$F$4</c:f>
              <c:numCache>
                <c:formatCode>0.00</c:formatCode>
                <c:ptCount val="4"/>
                <c:pt idx="0">
                  <c:v>3.7086248097171502E-2</c:v>
                </c:pt>
                <c:pt idx="1">
                  <c:v>6.4807513595097593E-2</c:v>
                </c:pt>
                <c:pt idx="2">
                  <c:v>8.4487123590905502E-2</c:v>
                </c:pt>
                <c:pt idx="3">
                  <c:v>8.6047190088212502E-2</c:v>
                </c:pt>
              </c:numCache>
            </c:numRef>
          </c:val>
        </c:ser>
        <c:ser>
          <c:idx val="2"/>
          <c:order val="2"/>
          <c:tx>
            <c:strRef>
              <c:f>'Graph mod. regres'!$B$5</c:f>
              <c:strCache>
                <c:ptCount val="1"/>
                <c:pt idx="0">
                  <c:v>AN FI+WS</c:v>
                </c:pt>
              </c:strCache>
            </c:strRef>
          </c:tx>
          <c:spPr>
            <a:solidFill>
              <a:srgbClr val="002F8E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raph mod. regres'!$C$19:$F$19</c:f>
                <c:numCache>
                  <c:formatCode>General</c:formatCode>
                  <c:ptCount val="4"/>
                  <c:pt idx="0">
                    <c:v>6.4646592668659394E-2</c:v>
                  </c:pt>
                  <c:pt idx="1">
                    <c:v>7.3197583731043597E-2</c:v>
                  </c:pt>
                  <c:pt idx="2">
                    <c:v>9.3335031147882205E-2</c:v>
                  </c:pt>
                  <c:pt idx="3">
                    <c:v>9.3393932884409794E-2</c:v>
                  </c:pt>
                </c:numCache>
              </c:numRef>
            </c:plus>
            <c:minus>
              <c:numRef>
                <c:f>'Graph mod. regres'!$C$19:$F$19</c:f>
                <c:numCache>
                  <c:formatCode>General</c:formatCode>
                  <c:ptCount val="4"/>
                  <c:pt idx="0">
                    <c:v>6.4646592668659394E-2</c:v>
                  </c:pt>
                  <c:pt idx="1">
                    <c:v>7.3197583731043597E-2</c:v>
                  </c:pt>
                  <c:pt idx="2">
                    <c:v>9.3335031147882205E-2</c:v>
                  </c:pt>
                  <c:pt idx="3">
                    <c:v>9.33939328844097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mod. regres'!$C$2:$F$2</c:f>
              <c:strCache>
                <c:ptCount val="4"/>
                <c:pt idx="0">
                  <c:v>PCR</c:v>
                </c:pt>
                <c:pt idx="1">
                  <c:v>PLSR</c:v>
                </c:pt>
                <c:pt idx="2">
                  <c:v>RR</c:v>
                </c:pt>
                <c:pt idx="3">
                  <c:v>SVR</c:v>
                </c:pt>
              </c:strCache>
            </c:strRef>
          </c:cat>
          <c:val>
            <c:numRef>
              <c:f>'Graph mod. regres'!$C$5:$F$5</c:f>
              <c:numCache>
                <c:formatCode>0.00</c:formatCode>
                <c:ptCount val="4"/>
                <c:pt idx="0">
                  <c:v>0.30795743673187698</c:v>
                </c:pt>
                <c:pt idx="1">
                  <c:v>0.36477553164918303</c:v>
                </c:pt>
                <c:pt idx="2">
                  <c:v>0.46321270918436502</c:v>
                </c:pt>
                <c:pt idx="3">
                  <c:v>0.46650200039601197</c:v>
                </c:pt>
              </c:numCache>
            </c:numRef>
          </c:val>
        </c:ser>
        <c:ser>
          <c:idx val="3"/>
          <c:order val="3"/>
          <c:tx>
            <c:strRef>
              <c:f>'Graph mod. regres'!$B$6</c:f>
              <c:strCache>
                <c:ptCount val="1"/>
                <c:pt idx="0">
                  <c:v>GF-FI</c:v>
                </c:pt>
              </c:strCache>
            </c:strRef>
          </c:tx>
          <c:spPr>
            <a:solidFill>
              <a:srgbClr val="FF8F8F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raph mod. regres'!$C$20:$F$20</c:f>
                <c:numCache>
                  <c:formatCode>General</c:formatCode>
                  <c:ptCount val="4"/>
                  <c:pt idx="0">
                    <c:v>2.3930810341775299E-2</c:v>
                  </c:pt>
                  <c:pt idx="1">
                    <c:v>2.59285008648205E-2</c:v>
                  </c:pt>
                  <c:pt idx="2">
                    <c:v>2.8214130595594002E-2</c:v>
                  </c:pt>
                  <c:pt idx="3">
                    <c:v>2.7714641533371599E-2</c:v>
                  </c:pt>
                </c:numCache>
              </c:numRef>
            </c:plus>
            <c:minus>
              <c:numRef>
                <c:f>'Graph mod. regres'!$C$20:$F$20</c:f>
                <c:numCache>
                  <c:formatCode>General</c:formatCode>
                  <c:ptCount val="4"/>
                  <c:pt idx="0">
                    <c:v>2.3930810341775299E-2</c:v>
                  </c:pt>
                  <c:pt idx="1">
                    <c:v>2.59285008648205E-2</c:v>
                  </c:pt>
                  <c:pt idx="2">
                    <c:v>2.8214130595594002E-2</c:v>
                  </c:pt>
                  <c:pt idx="3">
                    <c:v>2.77146415333715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mod. regres'!$C$2:$F$2</c:f>
              <c:strCache>
                <c:ptCount val="4"/>
                <c:pt idx="0">
                  <c:v>PCR</c:v>
                </c:pt>
                <c:pt idx="1">
                  <c:v>PLSR</c:v>
                </c:pt>
                <c:pt idx="2">
                  <c:v>RR</c:v>
                </c:pt>
                <c:pt idx="3">
                  <c:v>SVR</c:v>
                </c:pt>
              </c:strCache>
            </c:strRef>
          </c:cat>
          <c:val>
            <c:numRef>
              <c:f>'Graph mod. regres'!$C$6:$F$6</c:f>
              <c:numCache>
                <c:formatCode>0.00</c:formatCode>
                <c:ptCount val="4"/>
                <c:pt idx="0">
                  <c:v>8.4479889701754199E-2</c:v>
                </c:pt>
                <c:pt idx="1">
                  <c:v>0.108583931956185</c:v>
                </c:pt>
                <c:pt idx="2">
                  <c:v>0.13473258619630599</c:v>
                </c:pt>
                <c:pt idx="3">
                  <c:v>0.130048662512736</c:v>
                </c:pt>
              </c:numCache>
            </c:numRef>
          </c:val>
        </c:ser>
        <c:ser>
          <c:idx val="4"/>
          <c:order val="4"/>
          <c:tx>
            <c:strRef>
              <c:f>'Graph mod. regres'!$B$7</c:f>
              <c:strCache>
                <c:ptCount val="1"/>
                <c:pt idx="0">
                  <c:v>GF-WS</c:v>
                </c:pt>
              </c:strCache>
            </c:strRef>
          </c:tx>
          <c:spPr>
            <a:solidFill>
              <a:srgbClr val="FB213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raph mod. regres'!$C$21:$F$21</c:f>
                <c:numCache>
                  <c:formatCode>General</c:formatCode>
                  <c:ptCount val="4"/>
                  <c:pt idx="0">
                    <c:v>2.7532092772199999E-2</c:v>
                  </c:pt>
                  <c:pt idx="1">
                    <c:v>2.91048780428157E-2</c:v>
                  </c:pt>
                  <c:pt idx="2">
                    <c:v>3.6069621532123897E-2</c:v>
                  </c:pt>
                  <c:pt idx="3">
                    <c:v>4.6915591704630402E-2</c:v>
                  </c:pt>
                </c:numCache>
              </c:numRef>
            </c:plus>
            <c:minus>
              <c:numRef>
                <c:f>'Graph mod. regres'!$C$21:$F$21</c:f>
                <c:numCache>
                  <c:formatCode>General</c:formatCode>
                  <c:ptCount val="4"/>
                  <c:pt idx="0">
                    <c:v>2.7532092772199999E-2</c:v>
                  </c:pt>
                  <c:pt idx="1">
                    <c:v>2.91048780428157E-2</c:v>
                  </c:pt>
                  <c:pt idx="2">
                    <c:v>3.6069621532123897E-2</c:v>
                  </c:pt>
                  <c:pt idx="3">
                    <c:v>4.69155917046304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mod. regres'!$C$2:$F$2</c:f>
              <c:strCache>
                <c:ptCount val="4"/>
                <c:pt idx="0">
                  <c:v>PCR</c:v>
                </c:pt>
                <c:pt idx="1">
                  <c:v>PLSR</c:v>
                </c:pt>
                <c:pt idx="2">
                  <c:v>RR</c:v>
                </c:pt>
                <c:pt idx="3">
                  <c:v>SVR</c:v>
                </c:pt>
              </c:strCache>
            </c:strRef>
          </c:cat>
          <c:val>
            <c:numRef>
              <c:f>'Graph mod. regres'!$C$7:$F$7</c:f>
              <c:numCache>
                <c:formatCode>0.00</c:formatCode>
                <c:ptCount val="4"/>
                <c:pt idx="0">
                  <c:v>6.9431972263028899E-2</c:v>
                </c:pt>
                <c:pt idx="1">
                  <c:v>0.100680142774398</c:v>
                </c:pt>
                <c:pt idx="2">
                  <c:v>0.18050606926926999</c:v>
                </c:pt>
                <c:pt idx="3">
                  <c:v>0.18979448969822499</c:v>
                </c:pt>
              </c:numCache>
            </c:numRef>
          </c:val>
        </c:ser>
        <c:ser>
          <c:idx val="5"/>
          <c:order val="5"/>
          <c:tx>
            <c:strRef>
              <c:f>'Graph mod. regres'!$B$8</c:f>
              <c:strCache>
                <c:ptCount val="1"/>
                <c:pt idx="0">
                  <c:v>GF FI+W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raph mod. regres'!$C$22:$F$22</c:f>
                <c:numCache>
                  <c:formatCode>General</c:formatCode>
                  <c:ptCount val="4"/>
                  <c:pt idx="0">
                    <c:v>8.5547679410016897E-2</c:v>
                  </c:pt>
                  <c:pt idx="1">
                    <c:v>9.0070495228367006E-2</c:v>
                  </c:pt>
                  <c:pt idx="2">
                    <c:v>9.2604238234686595E-2</c:v>
                  </c:pt>
                  <c:pt idx="3">
                    <c:v>9.2183072274809694E-2</c:v>
                  </c:pt>
                </c:numCache>
              </c:numRef>
            </c:plus>
            <c:minus>
              <c:numRef>
                <c:f>'Graph mod. regres'!$C$22:$F$22</c:f>
                <c:numCache>
                  <c:formatCode>General</c:formatCode>
                  <c:ptCount val="4"/>
                  <c:pt idx="0">
                    <c:v>8.5547679410016897E-2</c:v>
                  </c:pt>
                  <c:pt idx="1">
                    <c:v>9.0070495228367006E-2</c:v>
                  </c:pt>
                  <c:pt idx="2">
                    <c:v>9.2604238234686595E-2</c:v>
                  </c:pt>
                  <c:pt idx="3">
                    <c:v>9.21830722748096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mod. regres'!$C$2:$F$2</c:f>
              <c:strCache>
                <c:ptCount val="4"/>
                <c:pt idx="0">
                  <c:v>PCR</c:v>
                </c:pt>
                <c:pt idx="1">
                  <c:v>PLSR</c:v>
                </c:pt>
                <c:pt idx="2">
                  <c:v>RR</c:v>
                </c:pt>
                <c:pt idx="3">
                  <c:v>SVR</c:v>
                </c:pt>
              </c:strCache>
            </c:strRef>
          </c:cat>
          <c:val>
            <c:numRef>
              <c:f>'Graph mod. regres'!$C$8:$F$8</c:f>
              <c:numCache>
                <c:formatCode>0.00</c:formatCode>
                <c:ptCount val="4"/>
                <c:pt idx="0">
                  <c:v>0.39231046041451301</c:v>
                </c:pt>
                <c:pt idx="1">
                  <c:v>0.42230961223810998</c:v>
                </c:pt>
                <c:pt idx="2">
                  <c:v>0.48585772153147799</c:v>
                </c:pt>
                <c:pt idx="3">
                  <c:v>0.506064375137470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434753104"/>
        <c:axId val="-1434752560"/>
      </c:barChart>
      <c:catAx>
        <c:axId val="-1434753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L"/>
          </a:p>
        </c:txPr>
        <c:crossAx val="-1434752560"/>
        <c:crosses val="autoZero"/>
        <c:auto val="1"/>
        <c:lblAlgn val="ctr"/>
        <c:lblOffset val="100"/>
        <c:noMultiLvlLbl val="0"/>
      </c:catAx>
      <c:valAx>
        <c:axId val="-1434752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L" b="1" i="0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</a:rPr>
                  <a:t>R</a:t>
                </a:r>
                <a:r>
                  <a:rPr lang="es-CL" b="1" i="0" baseline="30000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</a:rPr>
                  <a:t>2</a:t>
                </a:r>
                <a:r>
                  <a:rPr lang="es-CL" b="1" i="0" baseline="-25000">
                    <a:ln w="6350">
                      <a:solidFill>
                        <a:schemeClr val="tx1"/>
                      </a:solidFill>
                    </a:ln>
                    <a:solidFill>
                      <a:schemeClr val="tx1"/>
                    </a:solidFill>
                  </a:rPr>
                  <a:t>cv</a:t>
                </a:r>
              </a:p>
            </c:rich>
          </c:tx>
          <c:layout>
            <c:manualLayout>
              <c:xMode val="edge"/>
              <c:yMode val="edge"/>
              <c:x val="1.94444444444444E-2"/>
              <c:y val="0.370304389034703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CL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CL"/>
          </a:p>
        </c:txPr>
        <c:crossAx val="-143475310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 w="6350">
                <a:solidFill>
                  <a:schemeClr val="tx1"/>
                </a:solidFill>
              </a:ln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C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C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BA44EA9-8B5F-4B04-ACC6-CA0BFB75BA04}"/>
</file>

<file path=customXml/itemProps2.xml><?xml version="1.0" encoding="utf-8"?>
<ds:datastoreItem xmlns:ds="http://schemas.openxmlformats.org/officeDocument/2006/customXml" ds:itemID="{0FF51949-CE25-4E3D-8060-C3550881E453}"/>
</file>

<file path=customXml/itemProps3.xml><?xml version="1.0" encoding="utf-8"?>
<ds:datastoreItem xmlns:ds="http://schemas.openxmlformats.org/officeDocument/2006/customXml" ds:itemID="{08DBCA3D-3734-423B-A08F-523CB39C2A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7-02-22T03:04:00Z</dcterms:created>
  <dcterms:modified xsi:type="dcterms:W3CDTF">2017-02-22T03:04:00Z</dcterms:modified>
</cp:coreProperties>
</file>